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75C" w:rsidRPr="00902567" w:rsidRDefault="0033775C" w:rsidP="0033775C">
      <w:pPr>
        <w:spacing w:after="200" w:line="276" w:lineRule="auto"/>
        <w:ind w:firstLine="0"/>
        <w:jc w:val="left"/>
      </w:pPr>
      <w:r>
        <w:rPr>
          <w:b/>
        </w:rPr>
        <w:t>S</w:t>
      </w:r>
      <w:r w:rsidR="00FD51AF">
        <w:rPr>
          <w:b/>
        </w:rPr>
        <w:t>7</w:t>
      </w:r>
      <w:r>
        <w:rPr>
          <w:b/>
        </w:rPr>
        <w:t xml:space="preserve"> </w:t>
      </w:r>
      <w:r w:rsidR="00FD51AF">
        <w:rPr>
          <w:b/>
        </w:rPr>
        <w:t>T</w:t>
      </w:r>
      <w:r>
        <w:rPr>
          <w:b/>
        </w:rPr>
        <w:t>able</w:t>
      </w:r>
      <w:bookmarkStart w:id="0" w:name="_GoBack"/>
      <w:bookmarkEnd w:id="0"/>
      <w:r>
        <w:rPr>
          <w:b/>
        </w:rPr>
        <w:t xml:space="preserve">: Sensitivity analysis for repeated measures analysis in ALSPAC mothers </w:t>
      </w:r>
    </w:p>
    <w:tbl>
      <w:tblPr>
        <w:tblW w:w="10972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4"/>
        <w:gridCol w:w="1053"/>
        <w:gridCol w:w="1053"/>
        <w:gridCol w:w="1053"/>
        <w:gridCol w:w="1053"/>
        <w:gridCol w:w="1274"/>
        <w:gridCol w:w="1053"/>
        <w:gridCol w:w="1053"/>
        <w:gridCol w:w="1053"/>
        <w:gridCol w:w="1053"/>
      </w:tblGrid>
      <w:tr w:rsidR="0033775C" w:rsidRPr="00902567" w:rsidTr="00E7494F">
        <w:trPr>
          <w:trHeight w:val="315"/>
        </w:trPr>
        <w:tc>
          <w:tcPr>
            <w:tcW w:w="5486" w:type="dxa"/>
            <w:gridSpan w:val="5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xcluding pregnant women</w:t>
            </w:r>
          </w:p>
        </w:tc>
        <w:tc>
          <w:tcPr>
            <w:tcW w:w="5486" w:type="dxa"/>
            <w:gridSpan w:val="5"/>
            <w:shd w:val="clear" w:color="auto" w:fill="auto"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xcluding time points 4, 7, 8 and 12</w:t>
            </w:r>
          </w:p>
        </w:tc>
      </w:tr>
      <w:tr w:rsidR="0033775C" w:rsidRPr="00902567" w:rsidTr="00E7494F">
        <w:trPr>
          <w:trHeight w:val="615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P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ffect siz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P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ffect size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t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299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159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417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3.81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013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299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148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392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3.787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0152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17243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28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4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2.498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46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189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365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9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2.4374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792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189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377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59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2.374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754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7704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30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9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2.345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9004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768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28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7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2.266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340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599729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65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34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9731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48473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002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22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7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2.113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345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17243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21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7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952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50846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801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375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87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2.0014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4534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768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23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940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52287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9027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96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7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8390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6590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9027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94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0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9231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54467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1315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02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0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8370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6620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801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326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76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8499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64326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7704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25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38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812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6989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002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8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1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823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68302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4788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9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8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809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7041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428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15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0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7954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72588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4975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88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7471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8061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1315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82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3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7621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78039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428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05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7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6071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0801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4788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6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1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655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97802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503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0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9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5609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1853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301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09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30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6114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07087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599729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2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2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5446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2243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7644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64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2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6015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09245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538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20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36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519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2860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503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85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1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5243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27422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337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20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39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47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406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4975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9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1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4697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41621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18510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9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58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227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195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9435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5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6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336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81405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6567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33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8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2264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2004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1605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8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33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82425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8101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4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0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211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2569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6567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8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2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2578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08459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301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60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38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1656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4374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3113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9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241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14438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2936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7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58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117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6374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8101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4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24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14458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3113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2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5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101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7048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7898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69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37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2368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16127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649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7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61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062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8818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22023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2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09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227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1979</w:t>
            </w:r>
          </w:p>
        </w:tc>
      </w:tr>
      <w:tr w:rsidR="0033775C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7644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9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0524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9257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65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7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1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225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3775C" w:rsidRPr="00902567" w:rsidRDefault="0033775C" w:rsidP="00FD1AD4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20355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429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22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23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011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1178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420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3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219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22496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22023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21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22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977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2820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538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5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8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207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27174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65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4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50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968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3288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337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5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3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1.19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32675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420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1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8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961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362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5567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35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14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1000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71299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404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2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35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951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4111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033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1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2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1.0897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75845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lastRenderedPageBreak/>
              <w:t>rs131605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0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4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938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479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9085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4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6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995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19673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007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99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9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088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6344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4401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4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768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28665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7898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9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5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876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7473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18510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4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9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964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3504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8933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4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5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578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9099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3883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4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50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614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36351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9435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4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854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9268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2936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9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956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38905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5567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83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27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067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41979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8191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0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8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906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64629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536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86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1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770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43714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404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1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8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902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66811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0400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9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0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709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47820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429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9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10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9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67058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862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9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1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701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48297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536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81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4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801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43531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033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72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8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661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0529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798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7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2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764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44471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5431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8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8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644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194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7010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73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22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47024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9089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7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4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640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2157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007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7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3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127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476021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70314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60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8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57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77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9302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97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1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905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489858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5126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6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1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55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7964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5431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0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687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491808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4401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60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3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273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9798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208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64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1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337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26216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9085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55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521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0220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649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9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52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628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29616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6362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5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9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452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5084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5126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6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4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602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47121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8273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5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7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44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5668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0623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7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89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595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5143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680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6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56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443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5738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005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58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2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728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66765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5734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7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8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414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7875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8933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77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36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688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6947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542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44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7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409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820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9089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6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6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563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72991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5532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46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4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4079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8331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8499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58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7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408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88633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2533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42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7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975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9093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259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9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534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9309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208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40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7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791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045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7583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55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3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331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93933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4721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97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57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776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0565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5679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5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2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519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03286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8718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8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776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0569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446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5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8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51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06206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7583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4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374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0786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542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50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1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5031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14891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7010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39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8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690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1209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802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69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2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4893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24583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0623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1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307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364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155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7628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6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36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477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33101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240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41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6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567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2130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8273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5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1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460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45329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259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02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340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3323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5907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5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1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450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52626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952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41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4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336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3866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7384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5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35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438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61288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7164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51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55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312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4044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606134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87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13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4077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83425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lastRenderedPageBreak/>
              <w:t>rs2798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3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8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324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45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5532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42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7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906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96081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802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48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51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170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5123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042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45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870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698699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8499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35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4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090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5730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8253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37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1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717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10058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5481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3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7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307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588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699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5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52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370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11017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9302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45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50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042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6094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7164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43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6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300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63842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042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37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5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951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6787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952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33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7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900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71773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3883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47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59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947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6816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2533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25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1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48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03555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72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6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14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281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7813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885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2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0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246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05561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1095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33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3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673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8916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5481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2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1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228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18991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7628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3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5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257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79704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6362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2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3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225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21263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8191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5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246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0527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69851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3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77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210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33549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5679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2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8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22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1925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7932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5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73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868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51817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7384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3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226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2091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1446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21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1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782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58554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7932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6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90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226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2119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670314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17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1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668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67449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5907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2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8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2049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3764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1095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1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6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156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75759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596771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32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87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71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6380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847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11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0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051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16254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0005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16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9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538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7771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72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2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02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104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16825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8253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14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8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31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89525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8240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10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9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922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26521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7610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1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8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124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0109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596771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13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76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786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3729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3699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17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61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066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1507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47610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0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1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74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40957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69851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20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88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1063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152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98718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07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02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686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45277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2280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1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59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90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2753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0400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05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32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419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66522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3446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10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4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899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283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24721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09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42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408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67441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3606134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19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226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848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3239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680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05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47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347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72253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71446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09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9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705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4375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15734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0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69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28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77069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847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00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17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-0.036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711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2280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01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50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0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90393</w:t>
            </w:r>
          </w:p>
        </w:tc>
      </w:tr>
      <w:tr w:rsidR="00E7494F" w:rsidRPr="00902567" w:rsidTr="00E7494F">
        <w:trPr>
          <w:trHeight w:val="30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1885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04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27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324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7409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862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01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133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0077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7494F" w:rsidRPr="00902567" w:rsidRDefault="00E7494F" w:rsidP="00E7494F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2567">
              <w:rPr>
                <w:rFonts w:ascii="Calibri" w:eastAsia="Times New Roman" w:hAnsi="Calibri" w:cs="Times New Roman"/>
                <w:color w:val="000000"/>
                <w:lang w:eastAsia="en-GB"/>
              </w:rPr>
              <w:t>0.993781</w:t>
            </w:r>
          </w:p>
        </w:tc>
      </w:tr>
    </w:tbl>
    <w:p w:rsidR="0033775C" w:rsidRPr="009841D3" w:rsidRDefault="0033775C" w:rsidP="0033775C">
      <w:pPr>
        <w:spacing w:line="240" w:lineRule="auto"/>
        <w:ind w:firstLine="0"/>
        <w:rPr>
          <w:b/>
        </w:rPr>
      </w:pPr>
    </w:p>
    <w:p w:rsidR="0022402A" w:rsidRDefault="0022402A"/>
    <w:sectPr w:rsidR="0022402A" w:rsidSect="008F41A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F5150"/>
    <w:multiLevelType w:val="hybridMultilevel"/>
    <w:tmpl w:val="1B0858FC"/>
    <w:lvl w:ilvl="0" w:tplc="E64ECD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B1F62"/>
    <w:multiLevelType w:val="hybridMultilevel"/>
    <w:tmpl w:val="73BA1E30"/>
    <w:lvl w:ilvl="0" w:tplc="3DD460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2015D"/>
    <w:multiLevelType w:val="hybridMultilevel"/>
    <w:tmpl w:val="98904B72"/>
    <w:lvl w:ilvl="0" w:tplc="96800F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375FA4"/>
    <w:multiLevelType w:val="hybridMultilevel"/>
    <w:tmpl w:val="E2EACD2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4A076E"/>
    <w:multiLevelType w:val="hybridMultilevel"/>
    <w:tmpl w:val="04A20DE0"/>
    <w:lvl w:ilvl="0" w:tplc="84F404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27309C"/>
    <w:multiLevelType w:val="hybridMultilevel"/>
    <w:tmpl w:val="961C2590"/>
    <w:lvl w:ilvl="0" w:tplc="5FA001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166C8C"/>
    <w:multiLevelType w:val="multilevel"/>
    <w:tmpl w:val="4C663E2A"/>
    <w:lvl w:ilvl="0">
      <w:start w:val="1"/>
      <w:numFmt w:val="decimal"/>
      <w:suff w:val="space"/>
      <w:lvlText w:val="Chapter %1."/>
      <w:lvlJc w:val="left"/>
      <w:pPr>
        <w:ind w:left="3828" w:firstLine="0"/>
      </w:pPr>
      <w:rPr>
        <w:rFonts w:hint="default"/>
      </w:rPr>
    </w:lvl>
    <w:lvl w:ilvl="1">
      <w:start w:val="1"/>
      <w:numFmt w:val="decimal"/>
      <w:suff w:val="nothing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nothing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nothing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nothing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552412F3"/>
    <w:multiLevelType w:val="hybridMultilevel"/>
    <w:tmpl w:val="53822686"/>
    <w:lvl w:ilvl="0" w:tplc="909C3A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236D73"/>
    <w:multiLevelType w:val="hybridMultilevel"/>
    <w:tmpl w:val="FE58FB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85317A"/>
    <w:multiLevelType w:val="hybridMultilevel"/>
    <w:tmpl w:val="1E645626"/>
    <w:lvl w:ilvl="0" w:tplc="5226CF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F27FFE"/>
    <w:multiLevelType w:val="hybridMultilevel"/>
    <w:tmpl w:val="BF90883C"/>
    <w:lvl w:ilvl="0" w:tplc="0D2253C8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602044"/>
    <w:multiLevelType w:val="hybridMultilevel"/>
    <w:tmpl w:val="20B8BC48"/>
    <w:lvl w:ilvl="0" w:tplc="DCE82B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8"/>
  </w:num>
  <w:num w:numId="5">
    <w:abstractNumId w:val="1"/>
  </w:num>
  <w:num w:numId="6">
    <w:abstractNumId w:val="10"/>
  </w:num>
  <w:num w:numId="7">
    <w:abstractNumId w:val="11"/>
  </w:num>
  <w:num w:numId="8">
    <w:abstractNumId w:val="7"/>
  </w:num>
  <w:num w:numId="9">
    <w:abstractNumId w:val="9"/>
  </w:num>
  <w:num w:numId="10">
    <w:abstractNumId w:val="4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75C"/>
    <w:rsid w:val="00027268"/>
    <w:rsid w:val="0005351C"/>
    <w:rsid w:val="00077B87"/>
    <w:rsid w:val="000F0CC1"/>
    <w:rsid w:val="00101C4B"/>
    <w:rsid w:val="0022402A"/>
    <w:rsid w:val="0024789C"/>
    <w:rsid w:val="00296E4F"/>
    <w:rsid w:val="002B570C"/>
    <w:rsid w:val="002E01BD"/>
    <w:rsid w:val="002E3CD5"/>
    <w:rsid w:val="0033775C"/>
    <w:rsid w:val="003A2CCA"/>
    <w:rsid w:val="004D2728"/>
    <w:rsid w:val="004E03A2"/>
    <w:rsid w:val="004F5417"/>
    <w:rsid w:val="00504621"/>
    <w:rsid w:val="005B1AB6"/>
    <w:rsid w:val="005D0364"/>
    <w:rsid w:val="00652679"/>
    <w:rsid w:val="00680220"/>
    <w:rsid w:val="006A00BC"/>
    <w:rsid w:val="006C3628"/>
    <w:rsid w:val="00731BF0"/>
    <w:rsid w:val="00763BF0"/>
    <w:rsid w:val="0077505B"/>
    <w:rsid w:val="007C08C6"/>
    <w:rsid w:val="007D1161"/>
    <w:rsid w:val="007E023F"/>
    <w:rsid w:val="007F2196"/>
    <w:rsid w:val="008203C1"/>
    <w:rsid w:val="0082256D"/>
    <w:rsid w:val="00852A25"/>
    <w:rsid w:val="00884937"/>
    <w:rsid w:val="009B24B6"/>
    <w:rsid w:val="00A861C1"/>
    <w:rsid w:val="00A92B58"/>
    <w:rsid w:val="00B71510"/>
    <w:rsid w:val="00B853E4"/>
    <w:rsid w:val="00C726E3"/>
    <w:rsid w:val="00C77474"/>
    <w:rsid w:val="00CF64DB"/>
    <w:rsid w:val="00D03E1B"/>
    <w:rsid w:val="00D8088E"/>
    <w:rsid w:val="00DB62DF"/>
    <w:rsid w:val="00E27ACB"/>
    <w:rsid w:val="00E7494F"/>
    <w:rsid w:val="00F70228"/>
    <w:rsid w:val="00FC6E0E"/>
    <w:rsid w:val="00FD51AF"/>
    <w:rsid w:val="00FE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467C11-54CC-4945-A723-CE8418036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75C"/>
    <w:pPr>
      <w:spacing w:after="0" w:line="480" w:lineRule="auto"/>
      <w:ind w:firstLine="567"/>
      <w:jc w:val="both"/>
    </w:pPr>
  </w:style>
  <w:style w:type="paragraph" w:styleId="Heading4">
    <w:name w:val="heading 4"/>
    <w:basedOn w:val="Normal"/>
    <w:next w:val="Normal"/>
    <w:link w:val="Heading4Char"/>
    <w:qFormat/>
    <w:rsid w:val="0033775C"/>
    <w:pPr>
      <w:keepNext/>
      <w:numPr>
        <w:ilvl w:val="3"/>
        <w:numId w:val="1"/>
      </w:numPr>
      <w:spacing w:before="180" w:after="60" w:line="360" w:lineRule="auto"/>
      <w:jc w:val="left"/>
      <w:outlineLvl w:val="3"/>
    </w:pPr>
    <w:rPr>
      <w:rFonts w:ascii="Cambria" w:eastAsia="Times New Roman" w:hAnsi="Cambri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33775C"/>
    <w:rPr>
      <w:rFonts w:ascii="Cambria" w:eastAsia="Times New Roman" w:hAnsi="Cambria" w:cs="Times New Roman"/>
      <w:b/>
      <w:sz w:val="28"/>
      <w:szCs w:val="20"/>
    </w:rPr>
  </w:style>
  <w:style w:type="table" w:styleId="TableGrid">
    <w:name w:val="Table Grid"/>
    <w:basedOn w:val="TableNormal"/>
    <w:uiPriority w:val="39"/>
    <w:rsid w:val="00337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33775C"/>
  </w:style>
  <w:style w:type="paragraph" w:styleId="Header">
    <w:name w:val="header"/>
    <w:basedOn w:val="Normal"/>
    <w:link w:val="HeaderChar"/>
    <w:uiPriority w:val="99"/>
    <w:unhideWhenUsed/>
    <w:rsid w:val="0033775C"/>
    <w:pPr>
      <w:tabs>
        <w:tab w:val="center" w:pos="4513"/>
        <w:tab w:val="right" w:pos="9026"/>
      </w:tabs>
      <w:spacing w:line="240" w:lineRule="auto"/>
      <w:ind w:firstLine="0"/>
      <w:jc w:val="left"/>
    </w:pPr>
  </w:style>
  <w:style w:type="character" w:customStyle="1" w:styleId="HeaderChar1">
    <w:name w:val="Header Char1"/>
    <w:basedOn w:val="DefaultParagraphFont"/>
    <w:uiPriority w:val="99"/>
    <w:semiHidden/>
    <w:rsid w:val="0033775C"/>
  </w:style>
  <w:style w:type="character" w:customStyle="1" w:styleId="FooterChar">
    <w:name w:val="Footer Char"/>
    <w:basedOn w:val="DefaultParagraphFont"/>
    <w:link w:val="Footer"/>
    <w:uiPriority w:val="99"/>
    <w:rsid w:val="0033775C"/>
  </w:style>
  <w:style w:type="paragraph" w:styleId="Footer">
    <w:name w:val="footer"/>
    <w:basedOn w:val="Normal"/>
    <w:link w:val="FooterChar"/>
    <w:uiPriority w:val="99"/>
    <w:unhideWhenUsed/>
    <w:rsid w:val="0033775C"/>
    <w:pPr>
      <w:tabs>
        <w:tab w:val="center" w:pos="4513"/>
        <w:tab w:val="right" w:pos="9026"/>
      </w:tabs>
      <w:spacing w:line="240" w:lineRule="auto"/>
      <w:ind w:firstLine="0"/>
      <w:jc w:val="left"/>
    </w:pPr>
  </w:style>
  <w:style w:type="character" w:customStyle="1" w:styleId="FooterChar1">
    <w:name w:val="Footer Char1"/>
    <w:basedOn w:val="DefaultParagraphFont"/>
    <w:uiPriority w:val="99"/>
    <w:semiHidden/>
    <w:rsid w:val="0033775C"/>
  </w:style>
  <w:style w:type="paragraph" w:styleId="ListParagraph">
    <w:name w:val="List Paragraph"/>
    <w:basedOn w:val="Normal"/>
    <w:uiPriority w:val="34"/>
    <w:qFormat/>
    <w:rsid w:val="003377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37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7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7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75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7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56</Words>
  <Characters>716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Taylor</dc:creator>
  <cp:keywords/>
  <dc:description/>
  <cp:lastModifiedBy>M Taylor</cp:lastModifiedBy>
  <cp:revision>3</cp:revision>
  <dcterms:created xsi:type="dcterms:W3CDTF">2016-06-08T01:15:00Z</dcterms:created>
  <dcterms:modified xsi:type="dcterms:W3CDTF">2016-09-13T11:36:00Z</dcterms:modified>
</cp:coreProperties>
</file>